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038"/>
        <w:gridCol w:w="2678"/>
        <w:gridCol w:w="1022"/>
        <w:gridCol w:w="1189"/>
        <w:gridCol w:w="942"/>
        <w:gridCol w:w="1437"/>
      </w:tblGrid>
      <w:tr w:rsidR="002F2374" w:rsidRPr="008C521D" w:rsidTr="003B3470">
        <w:trPr>
          <w:trHeight w:val="540"/>
        </w:trPr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  <w:t>Issue time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  <w:t>Policy/Information Source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  <w:t>Execution time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  <w:t>Project objects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  <w:t>Project Area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  <w:t>Coverage</w:t>
            </w:r>
          </w:p>
        </w:tc>
      </w:tr>
      <w:tr w:rsidR="002F2374" w:rsidRPr="008C521D" w:rsidTr="003B3470">
        <w:trPr>
          <w:trHeight w:val="138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2009/6/30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Notice on the Issuance of the Project Management Program for the Examination of Rural Women for "Two Cancers"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2009-201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Rural women aged 35-59 nationwid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31 provinces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Screening for 10 million rural women</w:t>
            </w:r>
          </w:p>
        </w:tc>
      </w:tr>
      <w:tr w:rsidR="002F2374" w:rsidRPr="008C521D" w:rsidTr="003B3470">
        <w:trPr>
          <w:trHeight w:val="833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2012/7/30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National teleconference on "two cancers" screening program for rural wome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2012-201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Rural women aged 35-64 nationwid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N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Screening for 11 million rural women</w:t>
            </w:r>
          </w:p>
        </w:tc>
      </w:tr>
      <w:tr w:rsidR="002F2374" w:rsidRPr="008C521D" w:rsidTr="003B3470">
        <w:trPr>
          <w:trHeight w:val="166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2015/7/17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Notice on the Issuance of the Project Management Program for the Examination of Two Types of Cancer in Rural Women (2015 Version)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N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Rural women aged 35-6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31 provinces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Screening for 12 million rural women</w:t>
            </w:r>
          </w:p>
        </w:tc>
      </w:tr>
      <w:tr w:rsidR="002F2374" w:rsidRPr="008C521D" w:rsidTr="003B3470">
        <w:trPr>
          <w:trHeight w:val="138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2019/9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Newly Included in the Specifications of Work Related to Basic Public Health Services (2019 Edition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N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Women aged 35-6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N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Integrating "two cancers" screening into basic public health service projects</w:t>
            </w:r>
          </w:p>
        </w:tc>
      </w:tr>
      <w:tr w:rsidR="002F2374" w:rsidRPr="008C521D" w:rsidTr="003B3470">
        <w:trPr>
          <w:trHeight w:val="1943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2021/12/31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Notice of the General Office of the National Health and Health Commission on the issuance of the work program for cervical cancer screening and breast cancer screenin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N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Women aged 35-64</w:t>
            </w:r>
            <w:r w:rsidRPr="0026576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N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Over 50% coverage rate</w:t>
            </w:r>
          </w:p>
        </w:tc>
      </w:tr>
      <w:tr w:rsidR="002F2374" w:rsidRPr="008C521D" w:rsidTr="003B3470">
        <w:trPr>
          <w:trHeight w:val="833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2023/1/5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Action Plan for Accelerated Elimination of Cervical Cancer (2023-2030)</w:t>
            </w:r>
            <w:r w:rsidRPr="0026576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2023-203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N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NA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374" w:rsidRPr="008C521D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8C521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Coverage exceeding 50% by 2025 and 70% by 2030</w:t>
            </w:r>
          </w:p>
        </w:tc>
      </w:tr>
    </w:tbl>
    <w:p w:rsidR="002F2374" w:rsidRDefault="002F2374" w:rsidP="002F237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16"/>
        </w:rPr>
      </w:pPr>
      <w:r w:rsidRPr="00140514">
        <w:rPr>
          <w:rFonts w:ascii="Times New Roman" w:eastAsia="DengXian" w:hAnsi="Times New Roman" w:cs="Times New Roman"/>
          <w:color w:val="000000"/>
          <w:kern w:val="0"/>
          <w:sz w:val="16"/>
        </w:rPr>
        <w:t>NA indicates that it cannot be obtained directly from the policy document</w:t>
      </w:r>
      <w:r>
        <w:rPr>
          <w:rFonts w:ascii="Times New Roman" w:eastAsia="DengXian" w:hAnsi="Times New Roman" w:cs="Times New Roman"/>
          <w:color w:val="000000"/>
          <w:kern w:val="0"/>
          <w:sz w:val="16"/>
        </w:rPr>
        <w:t>.</w:t>
      </w:r>
      <w:r w:rsidRPr="008C521D">
        <w:rPr>
          <w:rFonts w:ascii="Times New Roman" w:eastAsia="DengXian" w:hAnsi="Times New Roman" w:cs="Times New Roman"/>
          <w:color w:val="000000"/>
          <w:kern w:val="0"/>
          <w:sz w:val="16"/>
        </w:rPr>
        <w:t xml:space="preserve"> </w:t>
      </w:r>
    </w:p>
    <w:p w:rsidR="002F2374" w:rsidRPr="0026576F" w:rsidRDefault="002F2374" w:rsidP="002F237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16"/>
        </w:rPr>
      </w:pPr>
      <w:proofErr w:type="spellStart"/>
      <w:r w:rsidRPr="0026576F">
        <w:rPr>
          <w:rFonts w:ascii="Times New Roman" w:eastAsia="DengXian" w:hAnsi="Times New Roman" w:cs="Times New Roman"/>
          <w:color w:val="000000"/>
          <w:kern w:val="0"/>
          <w:sz w:val="16"/>
          <w:szCs w:val="16"/>
          <w:vertAlign w:val="superscript"/>
        </w:rPr>
        <w:t>a</w:t>
      </w:r>
      <w:proofErr w:type="spellEnd"/>
      <w:r w:rsidRPr="0026576F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 xml:space="preserve"> Among them, priority was given to rural women</w:t>
      </w:r>
      <w:r w:rsidRPr="008C521D">
        <w:rPr>
          <w:rFonts w:ascii="Times New Roman" w:eastAsia="DengXian" w:hAnsi="Times New Roman" w:cs="Times New Roman"/>
          <w:color w:val="000000"/>
          <w:kern w:val="0"/>
          <w:sz w:val="16"/>
        </w:rPr>
        <w:t xml:space="preserve"> and low</w:t>
      </w:r>
      <w:r>
        <w:rPr>
          <w:rFonts w:ascii="Times New Roman" w:eastAsia="DengXian" w:hAnsi="Times New Roman" w:cs="Times New Roman"/>
          <w:color w:val="000000"/>
          <w:kern w:val="0"/>
          <w:sz w:val="16"/>
        </w:rPr>
        <w:t>-</w:t>
      </w:r>
      <w:r w:rsidRPr="008C521D">
        <w:rPr>
          <w:rFonts w:ascii="Times New Roman" w:eastAsia="DengXian" w:hAnsi="Times New Roman" w:cs="Times New Roman"/>
          <w:color w:val="000000"/>
          <w:kern w:val="0"/>
          <w:sz w:val="16"/>
        </w:rPr>
        <w:t>income women in urban areas</w:t>
      </w:r>
      <w:r>
        <w:rPr>
          <w:rFonts w:ascii="Times New Roman" w:eastAsia="DengXian" w:hAnsi="Times New Roman" w:cs="Times New Roman"/>
          <w:color w:val="000000"/>
          <w:kern w:val="0"/>
          <w:sz w:val="16"/>
        </w:rPr>
        <w:t>.</w:t>
      </w:r>
    </w:p>
    <w:p w:rsidR="002F2374" w:rsidRPr="008C521D" w:rsidRDefault="002F2374" w:rsidP="002F2374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16"/>
          <w:vertAlign w:val="superscript"/>
        </w:rPr>
        <w:t>b</w:t>
      </w:r>
      <w:r w:rsidRPr="008C521D">
        <w:rPr>
          <w:rFonts w:ascii="Times New Roman" w:eastAsia="DengXian" w:hAnsi="Times New Roman" w:cs="Times New Roman"/>
          <w:color w:val="000000"/>
          <w:kern w:val="0"/>
          <w:sz w:val="16"/>
        </w:rPr>
        <w:t xml:space="preserve"> The project also includes continued promotion of pilot HPV vaccination for school-age girls by 2030; and a 90% treatment rate for patients with cervical cancer and precancerous lesions</w:t>
      </w:r>
      <w:r>
        <w:rPr>
          <w:rFonts w:ascii="Times New Roman" w:eastAsia="DengXian" w:hAnsi="Times New Roman" w:cs="Times New Roman"/>
          <w:color w:val="000000"/>
          <w:kern w:val="0"/>
          <w:sz w:val="16"/>
        </w:rPr>
        <w:t>.</w:t>
      </w:r>
    </w:p>
    <w:sectPr w:rsidR="002F2374" w:rsidRPr="008C521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80651" w:rsidRDefault="00080651" w:rsidP="002F2374">
      <w:r>
        <w:separator/>
      </w:r>
    </w:p>
  </w:endnote>
  <w:endnote w:type="continuationSeparator" w:id="0">
    <w:p w:rsidR="00080651" w:rsidRDefault="00080651" w:rsidP="002F2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56016470"/>
      <w:docPartObj>
        <w:docPartGallery w:val="Page Numbers (Bottom of Page)"/>
        <w:docPartUnique/>
      </w:docPartObj>
    </w:sdtPr>
    <w:sdtContent>
      <w:p w:rsidR="002F2374" w:rsidRDefault="002F237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7A52" w:rsidRPr="00E77A52">
          <w:rPr>
            <w:noProof/>
            <w:lang w:val="zh-CN"/>
          </w:rPr>
          <w:t>1</w:t>
        </w:r>
        <w:r>
          <w:fldChar w:fldCharType="end"/>
        </w:r>
      </w:p>
    </w:sdtContent>
  </w:sdt>
  <w:p w:rsidR="002F2374" w:rsidRDefault="002F23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80651" w:rsidRDefault="00080651" w:rsidP="002F2374">
      <w:r>
        <w:separator/>
      </w:r>
    </w:p>
  </w:footnote>
  <w:footnote w:type="continuationSeparator" w:id="0">
    <w:p w:rsidR="00080651" w:rsidRDefault="00080651" w:rsidP="002F2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7AD"/>
    <w:rsid w:val="00080651"/>
    <w:rsid w:val="002F2374"/>
    <w:rsid w:val="004117AD"/>
    <w:rsid w:val="009B631F"/>
    <w:rsid w:val="00A350FA"/>
    <w:rsid w:val="00AE01C0"/>
    <w:rsid w:val="00DE1372"/>
    <w:rsid w:val="00E77A52"/>
    <w:rsid w:val="00F75118"/>
    <w:rsid w:val="00FD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551A19"/>
  <w15:chartTrackingRefBased/>
  <w15:docId w15:val="{12DEE68A-4839-4384-ABDE-941FAB961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3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2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23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2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237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2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E1966B-E67D-452B-9B06-EC0EBF1F7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1</Words>
  <Characters>1376</Characters>
  <Application>Microsoft Office Word</Application>
  <DocSecurity>0</DocSecurity>
  <Lines>98</Lines>
  <Paragraphs>52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u</dc:creator>
  <cp:keywords/>
  <dc:description/>
  <cp:lastModifiedBy>Anjana Indu Priya</cp:lastModifiedBy>
  <cp:revision>4</cp:revision>
  <dcterms:created xsi:type="dcterms:W3CDTF">2023-07-30T02:40:00Z</dcterms:created>
  <dcterms:modified xsi:type="dcterms:W3CDTF">2024-10-08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97c5e08353426be22d9be727f9689b37abf4bc30c545907c0a16fe067915c9</vt:lpwstr>
  </property>
</Properties>
</file>